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266B1" w14:textId="51B4D0EC" w:rsidR="00754602" w:rsidRPr="00716085" w:rsidRDefault="00B05143">
      <w:pPr>
        <w:rPr>
          <w:rFonts w:ascii="Times New Roman" w:hAnsi="Times New Roman" w:cs="Times New Roman"/>
        </w:rPr>
      </w:pPr>
      <w:r w:rsidRPr="00716085">
        <w:rPr>
          <w:rFonts w:ascii="Times New Roman" w:hAnsi="Times New Roman" w:cs="Times New Roman"/>
        </w:rPr>
        <w:t>Supplementary Material:</w:t>
      </w:r>
    </w:p>
    <w:p w14:paraId="78DC5E1F" w14:textId="77777777" w:rsidR="00B05143" w:rsidRPr="00271B44" w:rsidRDefault="00B05143" w:rsidP="00B05143">
      <w:pPr>
        <w:jc w:val="center"/>
        <w:rPr>
          <w:rFonts w:ascii="Times New Roman" w:hAnsi="Times New Roman" w:cs="Times New Roman"/>
        </w:rPr>
      </w:pPr>
      <w:r w:rsidRPr="00271B44">
        <w:rPr>
          <w:rFonts w:ascii="Times New Roman" w:eastAsia="Times New Roman" w:hAnsi="Times New Roman" w:cs="Times New Roman"/>
          <w:color w:val="000000"/>
          <w:lang w:eastAsia="en-ID"/>
        </w:rPr>
        <w:t xml:space="preserve">Table 1. </w:t>
      </w:r>
      <w:r>
        <w:rPr>
          <w:rFonts w:ascii="Times New Roman" w:eastAsia="Times New Roman" w:hAnsi="Times New Roman" w:cs="Times New Roman"/>
          <w:color w:val="000000"/>
          <w:lang w:eastAsia="en-ID"/>
        </w:rPr>
        <w:t>Sociod</w:t>
      </w:r>
      <w:r w:rsidRPr="00271B44">
        <w:rPr>
          <w:rFonts w:ascii="Times New Roman" w:eastAsia="Times New Roman" w:hAnsi="Times New Roman" w:cs="Times New Roman"/>
          <w:color w:val="000000"/>
          <w:lang w:eastAsia="en-ID"/>
        </w:rPr>
        <w:t>emographic profile of respondents</w:t>
      </w:r>
    </w:p>
    <w:tbl>
      <w:tblPr>
        <w:tblW w:w="7162" w:type="dxa"/>
        <w:jc w:val="center"/>
        <w:tblLook w:val="04A0" w:firstRow="1" w:lastRow="0" w:firstColumn="1" w:lastColumn="0" w:noHBand="0" w:noVBand="1"/>
      </w:tblPr>
      <w:tblGrid>
        <w:gridCol w:w="2392"/>
        <w:gridCol w:w="754"/>
        <w:gridCol w:w="711"/>
        <w:gridCol w:w="852"/>
        <w:gridCol w:w="788"/>
        <w:gridCol w:w="865"/>
        <w:gridCol w:w="800"/>
      </w:tblGrid>
      <w:tr w:rsidR="00B05143" w:rsidRPr="00271B44" w14:paraId="251ACCE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CD4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Variables</w:t>
            </w:r>
          </w:p>
        </w:tc>
        <w:tc>
          <w:tcPr>
            <w:tcW w:w="14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62E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Male (N=2612)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F58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Female (N=2122)</w:t>
            </w:r>
          </w:p>
        </w:tc>
        <w:tc>
          <w:tcPr>
            <w:tcW w:w="16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BA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Overall (N=4734)</w:t>
            </w:r>
          </w:p>
        </w:tc>
      </w:tr>
      <w:tr w:rsidR="00B05143" w:rsidRPr="00271B44" w14:paraId="2FB0F91D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D34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DD7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Me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8D7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S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5A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Me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6F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SD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D84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Mean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992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SD</w:t>
            </w:r>
          </w:p>
        </w:tc>
      </w:tr>
      <w:tr w:rsidR="00B05143" w:rsidRPr="00271B44" w14:paraId="4C1A91DD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95F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Ag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FD8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3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E09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.8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D17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0.39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667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.4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69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1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3CE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.733</w:t>
            </w:r>
          </w:p>
        </w:tc>
      </w:tr>
      <w:tr w:rsidR="00B05143" w:rsidRPr="00271B44" w14:paraId="060871B1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9AA3" w14:textId="1BD2AE0D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Age of First Internet U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206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A4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5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8D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5.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62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.5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CC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6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29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209</w:t>
            </w:r>
          </w:p>
        </w:tc>
      </w:tr>
      <w:tr w:rsidR="00B05143" w:rsidRPr="00271B44" w14:paraId="2C47D6B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420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Daily Internet Duration During COVID-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A1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FB0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.6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58B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7E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.7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82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7F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.689</w:t>
            </w:r>
          </w:p>
        </w:tc>
      </w:tr>
      <w:tr w:rsidR="00B05143" w:rsidRPr="00271B44" w14:paraId="7648DCEF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620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Daily Internet Duration Prior COVID-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8DA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F07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5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4ED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8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464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56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20E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157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588</w:t>
            </w:r>
          </w:p>
        </w:tc>
      </w:tr>
      <w:tr w:rsidR="00B05143" w:rsidRPr="00271B44" w14:paraId="39B763F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A11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579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98E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5CE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462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4B1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BA2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%</w:t>
            </w:r>
          </w:p>
        </w:tc>
      </w:tr>
      <w:tr w:rsidR="00B05143" w:rsidRPr="00271B44" w14:paraId="173EF0E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151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Edu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75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15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12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05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D26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FE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18B2304B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09FC" w14:textId="45159B52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Up to Senior High Schoo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059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4D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CC3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3ED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E1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46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4.3</w:t>
            </w:r>
          </w:p>
        </w:tc>
      </w:tr>
      <w:tr w:rsidR="00B05143" w:rsidRPr="00271B44" w14:paraId="4435EA5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66C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Diplom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06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44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7A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9A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87B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96D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8</w:t>
            </w:r>
          </w:p>
        </w:tc>
      </w:tr>
      <w:tr w:rsidR="00B05143" w:rsidRPr="00271B44" w14:paraId="64F9AE6B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666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Higher Edu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98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BB3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2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F3C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8C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0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18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5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A3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5.8</w:t>
            </w:r>
          </w:p>
        </w:tc>
      </w:tr>
      <w:tr w:rsidR="00B05143" w:rsidRPr="00271B44" w14:paraId="5520A8F2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1B2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Occu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AB8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F82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DD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787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1D6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171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3AB70367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3DF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tudent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A5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491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1D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847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0F7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F9F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4</w:t>
            </w:r>
          </w:p>
        </w:tc>
      </w:tr>
      <w:tr w:rsidR="00B05143" w:rsidRPr="00271B44" w14:paraId="2B88551F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4B8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Professional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597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46F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E4B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95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50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3E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.7</w:t>
            </w:r>
          </w:p>
        </w:tc>
      </w:tr>
      <w:tr w:rsidR="00B05143" w:rsidRPr="00271B44" w14:paraId="2F618BED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57E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ffice Workers/Proprieto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53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2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1D3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460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6B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2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884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6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B9F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6.6</w:t>
            </w:r>
          </w:p>
        </w:tc>
      </w:tr>
      <w:tr w:rsidR="00B05143" w:rsidRPr="00271B44" w14:paraId="190C8F8D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C51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Civil Servant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9DF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AC1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6BD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B74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A2F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EA9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7</w:t>
            </w:r>
          </w:p>
        </w:tc>
      </w:tr>
      <w:tr w:rsidR="00B05143" w:rsidRPr="00271B44" w14:paraId="2077AB7B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CF1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Currently Unemploy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82E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29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FE2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65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97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48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6</w:t>
            </w:r>
          </w:p>
        </w:tc>
      </w:tr>
      <w:tr w:rsidR="00B05143" w:rsidRPr="00271B44" w14:paraId="0F7DDDAE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420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Marital Stat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120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F1C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BD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41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31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53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7A1EF1EC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221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ing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4C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8F2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9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BE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22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5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05E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66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6.7</w:t>
            </w:r>
          </w:p>
        </w:tc>
      </w:tr>
      <w:tr w:rsidR="00B05143" w:rsidRPr="00271B44" w14:paraId="087E5F90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F46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Married/Divorc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FAA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16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0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35B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FD5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4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7AC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9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D00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3.3</w:t>
            </w:r>
          </w:p>
        </w:tc>
      </w:tr>
      <w:tr w:rsidR="00B05143" w:rsidRPr="00271B44" w14:paraId="1896A5CF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CCC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Inco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159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129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6E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447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68B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18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7CB88091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BA2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L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71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7EA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A09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851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5A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BF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2</w:t>
            </w:r>
          </w:p>
        </w:tc>
      </w:tr>
      <w:tr w:rsidR="00B05143" w:rsidRPr="00271B44" w14:paraId="2CA48FC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3E0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Lower-Midd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60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23D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2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C6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8D1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9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84B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6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19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5.7</w:t>
            </w:r>
          </w:p>
        </w:tc>
      </w:tr>
      <w:tr w:rsidR="00B05143" w:rsidRPr="00271B44" w14:paraId="056E4C50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045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Middle-Upp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1E4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AD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1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93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AF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3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61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2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33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7.6</w:t>
            </w:r>
          </w:p>
        </w:tc>
      </w:tr>
      <w:tr w:rsidR="00B05143" w:rsidRPr="00271B44" w14:paraId="7FF02B6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41A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lastRenderedPageBreak/>
              <w:t>Upp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5A0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9B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FA5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1D6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4E7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93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.4</w:t>
            </w:r>
          </w:p>
        </w:tc>
      </w:tr>
      <w:tr w:rsidR="00B05143" w:rsidRPr="00271B44" w14:paraId="2BED0245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571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Province of Reside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5E8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26B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849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DB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AB7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10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5D6F6726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E8A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Enact PSBB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D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5BD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DC4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9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C0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12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7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B6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80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3.2</w:t>
            </w:r>
          </w:p>
        </w:tc>
      </w:tr>
      <w:tr w:rsidR="00B05143" w:rsidRPr="00271B44" w14:paraId="16DE4F12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012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ot Yet Enact PSBB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D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78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EE1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D13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61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2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0EB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23D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6.8</w:t>
            </w:r>
          </w:p>
        </w:tc>
      </w:tr>
      <w:tr w:rsidR="00B05143" w:rsidRPr="00271B44" w14:paraId="74C31EE1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161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No. of Adults Living Toge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52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034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A0C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879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DC5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739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564FE3C6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9D9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990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A7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BF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0CE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D98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13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1</w:t>
            </w:r>
          </w:p>
        </w:tc>
      </w:tr>
      <w:tr w:rsidR="00B05143" w:rsidRPr="00271B44" w14:paraId="34A8B15C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0E0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-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057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976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8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221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6D8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5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7F9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3EC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2.8</w:t>
            </w:r>
          </w:p>
        </w:tc>
      </w:tr>
      <w:tr w:rsidR="00B05143" w:rsidRPr="00271B44" w14:paraId="1A1D30AC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F86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-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DE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E9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3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B0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D9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6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3D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BF9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9.5</w:t>
            </w:r>
          </w:p>
        </w:tc>
      </w:tr>
      <w:tr w:rsidR="00B05143" w:rsidRPr="00271B44" w14:paraId="630A897B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FE5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&gt;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30D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F6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44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2A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ECB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9A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.6</w:t>
            </w:r>
          </w:p>
        </w:tc>
      </w:tr>
      <w:tr w:rsidR="00B05143" w:rsidRPr="00271B44" w14:paraId="5683AADD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219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No. of Children Living Toge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CB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3C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259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9F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ECF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63B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2DB1F83C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C77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84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F08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7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A25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28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6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4A0E" w14:textId="1A3D4FBD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</w:t>
            </w:r>
            <w:r w:rsidR="00623553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B0B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1.6</w:t>
            </w:r>
          </w:p>
        </w:tc>
      </w:tr>
      <w:tr w:rsidR="00B05143" w:rsidRPr="00271B44" w14:paraId="4BFB1AB8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EAC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-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3A4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7F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0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49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D8C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4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5F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2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153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7.8</w:t>
            </w:r>
          </w:p>
        </w:tc>
      </w:tr>
      <w:tr w:rsidR="00B05143" w:rsidRPr="00271B44" w14:paraId="526509D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F2D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-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E7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BF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738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CA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88D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95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1</w:t>
            </w:r>
          </w:p>
        </w:tc>
      </w:tr>
      <w:tr w:rsidR="00B05143" w:rsidRPr="00271B44" w14:paraId="73826070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C6F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&gt;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B23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DD6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5D7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60E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B2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691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5</w:t>
            </w:r>
          </w:p>
        </w:tc>
      </w:tr>
      <w:tr w:rsidR="00B05143" w:rsidRPr="00271B44" w14:paraId="5E733FB6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9FE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Perceived Internet Change During COVID-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41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B8F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599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929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4A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887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0F2A405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FF3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creas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892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11B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7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83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B4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2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8C7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7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DA7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0</w:t>
            </w:r>
          </w:p>
        </w:tc>
      </w:tr>
      <w:tr w:rsidR="00B05143" w:rsidRPr="00271B44" w14:paraId="70CA0C7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769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Decreas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4E8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E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BDE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05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7B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49D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2</w:t>
            </w:r>
          </w:p>
        </w:tc>
      </w:tr>
      <w:tr w:rsidR="00B05143" w:rsidRPr="00271B44" w14:paraId="2C83686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829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Unchang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51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75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A2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05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F72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794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.8</w:t>
            </w:r>
          </w:p>
        </w:tc>
      </w:tr>
      <w:tr w:rsidR="00B05143" w:rsidRPr="00271B44" w14:paraId="0BA8D508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6E0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Age of First Internet U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28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E85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CE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68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B50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6AB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15124673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476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≤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4C4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2D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308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3B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2B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A0D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2</w:t>
            </w:r>
          </w:p>
        </w:tc>
      </w:tr>
      <w:tr w:rsidR="00B05143" w:rsidRPr="00271B44" w14:paraId="00A694DC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590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&gt;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F8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5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982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0A4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EE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3D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6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99A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.8</w:t>
            </w:r>
          </w:p>
        </w:tc>
      </w:tr>
      <w:tr w:rsidR="00B05143" w:rsidRPr="00271B44" w14:paraId="2C0F1C1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7DF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Internet Expenditur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4A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9C3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C1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FED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395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F4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200B329B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ABB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≤250.000 IDR/17.72 US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8ED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6AE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01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B6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C2E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F6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7</w:t>
            </w:r>
          </w:p>
        </w:tc>
      </w:tr>
      <w:tr w:rsidR="00B05143" w:rsidRPr="00271B44" w14:paraId="6A5736A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20C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&gt;250.000 IDR/17.72 US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C2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5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19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8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2D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D1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5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F2D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6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BD6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.3</w:t>
            </w:r>
          </w:p>
        </w:tc>
      </w:tr>
      <w:tr w:rsidR="00B05143" w:rsidRPr="00271B44" w14:paraId="4622F976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099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Motives of Using Social Medi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08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B87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49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569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AD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29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179B1706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FCF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Making/Maintaining Frien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BB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3E1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761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D8C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248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5D6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.7</w:t>
            </w:r>
          </w:p>
        </w:tc>
      </w:tr>
      <w:tr w:rsidR="00B05143" w:rsidRPr="00271B44" w14:paraId="231489B5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114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lastRenderedPageBreak/>
              <w:t>Posting Photo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14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AF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0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2D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AAD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078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3</w:t>
            </w:r>
          </w:p>
        </w:tc>
      </w:tr>
      <w:tr w:rsidR="00B05143" w:rsidRPr="00271B44" w14:paraId="2D124D67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990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Gaining Popularity/Atten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7FA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EF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EF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4E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179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17B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</w:t>
            </w:r>
          </w:p>
        </w:tc>
      </w:tr>
      <w:tr w:rsidR="00B05143" w:rsidRPr="00271B44" w14:paraId="3DA48FB8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296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Information Seek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A9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9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F8F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3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3A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5F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1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91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2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3D9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9.6</w:t>
            </w:r>
          </w:p>
        </w:tc>
      </w:tr>
      <w:tr w:rsidR="00B05143" w:rsidRPr="00271B44" w14:paraId="4A6EC170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5DF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talk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713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CD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D3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5F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B6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42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2</w:t>
            </w:r>
          </w:p>
        </w:tc>
      </w:tr>
      <w:tr w:rsidR="00B05143" w:rsidRPr="00271B44" w14:paraId="7B563A03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B44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taying Updated with Tren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31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8D4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2D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B8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50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54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1</w:t>
            </w:r>
          </w:p>
        </w:tc>
      </w:tr>
      <w:tr w:rsidR="00B05143" w:rsidRPr="00271B44" w14:paraId="35AEF681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7AA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Pasti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25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B72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B2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27B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4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A1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99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6</w:t>
            </w:r>
          </w:p>
        </w:tc>
      </w:tr>
      <w:tr w:rsidR="00B05143" w:rsidRPr="00271B44" w14:paraId="564CC917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801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nline Busin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CC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6C9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F90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3A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7F5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EBE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</w:t>
            </w:r>
          </w:p>
        </w:tc>
      </w:tr>
      <w:tr w:rsidR="00B05143" w:rsidRPr="00271B44" w14:paraId="07A1E20D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539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Do not Use Social Media or None of the Abo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B8B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3A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E81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A25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354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B1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8</w:t>
            </w:r>
          </w:p>
        </w:tc>
      </w:tr>
      <w:tr w:rsidR="00B05143" w:rsidRPr="00271B44" w14:paraId="363AE27A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BE6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Motives for Playing Online Ga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94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E8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4FB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8C7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128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96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2C5FD1EC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314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Fun and Excit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F55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13E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30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EEA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DD8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1D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1</w:t>
            </w:r>
          </w:p>
        </w:tc>
      </w:tr>
      <w:tr w:rsidR="00B05143" w:rsidRPr="00271B44" w14:paraId="4D1D7A82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208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For competing with o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B40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53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DF8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E1C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83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622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</w:t>
            </w:r>
          </w:p>
        </w:tc>
      </w:tr>
      <w:tr w:rsidR="00B05143" w:rsidRPr="00271B44" w14:paraId="5AB4B1DC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A3F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Building friendshi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E2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50C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E7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6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4C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39F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9</w:t>
            </w:r>
          </w:p>
        </w:tc>
      </w:tr>
      <w:tr w:rsidR="00B05143" w:rsidRPr="00271B44" w14:paraId="724E3E20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208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Forming my ideal life/self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ED6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985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B25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F1B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330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71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1</w:t>
            </w:r>
          </w:p>
        </w:tc>
      </w:tr>
      <w:tr w:rsidR="00B05143" w:rsidRPr="00271B44" w14:paraId="7F72B144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4A7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Relaxing and joyo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06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A6E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2AC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6D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0F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B97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1.4</w:t>
            </w:r>
          </w:p>
        </w:tc>
      </w:tr>
      <w:tr w:rsidR="00B05143" w:rsidRPr="00271B44" w14:paraId="405B0BB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6FE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To escape from real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72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568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B1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8F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57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4E6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</w:t>
            </w:r>
          </w:p>
        </w:tc>
      </w:tr>
      <w:tr w:rsidR="00B05143" w:rsidRPr="00271B44" w14:paraId="3618FC61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974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Do not play games or None of the abo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DEF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08A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5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641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223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9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F7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4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E66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1.5</w:t>
            </w:r>
          </w:p>
        </w:tc>
      </w:tr>
      <w:tr w:rsidR="00B05143" w:rsidRPr="00271B44" w14:paraId="0285D885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D6B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Gadg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6DF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92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950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8F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A3E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07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7EA759DF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1E2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Handpho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0AE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4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0E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5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89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24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7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0C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C5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6.2</w:t>
            </w:r>
          </w:p>
        </w:tc>
      </w:tr>
      <w:tr w:rsidR="00B05143" w:rsidRPr="00271B44" w14:paraId="06A4E9AF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C4C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PC/Lapto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362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4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5A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6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5BE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EE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9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145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7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C5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7.8</w:t>
            </w:r>
          </w:p>
        </w:tc>
      </w:tr>
      <w:tr w:rsidR="00B05143" w:rsidRPr="00271B44" w14:paraId="2FB234E4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924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Tabl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E0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0FD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E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B64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FF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37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.6</w:t>
            </w:r>
          </w:p>
        </w:tc>
      </w:tr>
      <w:tr w:rsidR="00B05143" w:rsidRPr="00271B44" w14:paraId="6CDED3E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DBE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Gaming Conso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FC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28B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C7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0AB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0F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EA7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2</w:t>
            </w:r>
          </w:p>
        </w:tc>
      </w:tr>
      <w:tr w:rsidR="00B05143" w:rsidRPr="00271B44" w14:paraId="2E61FB69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751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mart TV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353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F1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9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21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A62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FE2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.7</w:t>
            </w:r>
          </w:p>
        </w:tc>
      </w:tr>
      <w:tr w:rsidR="00B05143" w:rsidRPr="00271B44" w14:paraId="21AC58C0" w14:textId="77777777" w:rsidTr="00B16CEE">
        <w:trPr>
          <w:trHeight w:val="20"/>
          <w:jc w:val="center"/>
        </w:trPr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6B6A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ccessori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C1E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41B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FDA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3ED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C75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7EB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1</w:t>
            </w:r>
          </w:p>
        </w:tc>
      </w:tr>
      <w:tr w:rsidR="00B05143" w:rsidRPr="00271B44" w14:paraId="76BEABBB" w14:textId="77777777" w:rsidTr="00B16CEE">
        <w:trPr>
          <w:trHeight w:val="20"/>
          <w:jc w:val="center"/>
        </w:trPr>
        <w:tc>
          <w:tcPr>
            <w:tcW w:w="7162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D5738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Note: 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D"/>
              </w:rPr>
              <w:t>a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PSBB, Large-Scale Social Distancing</w:t>
            </w:r>
          </w:p>
        </w:tc>
      </w:tr>
    </w:tbl>
    <w:p w14:paraId="20BFCB06" w14:textId="25B6D5F5" w:rsidR="00B05143" w:rsidRDefault="00B05143"/>
    <w:p w14:paraId="723ADBD0" w14:textId="570FA329" w:rsidR="00B05143" w:rsidRDefault="00B05143"/>
    <w:p w14:paraId="0DF34B9E" w14:textId="49A89935" w:rsidR="00B05143" w:rsidRDefault="00B05143"/>
    <w:p w14:paraId="640A518E" w14:textId="7AE7A37A" w:rsidR="00B05143" w:rsidRDefault="00B05143"/>
    <w:p w14:paraId="396714CF" w14:textId="15DBBE2C" w:rsidR="00B05143" w:rsidRPr="00271B44" w:rsidRDefault="00B05143" w:rsidP="00B05143">
      <w:pPr>
        <w:jc w:val="center"/>
        <w:rPr>
          <w:rFonts w:ascii="Times New Roman" w:eastAsia="Times New Roman" w:hAnsi="Times New Roman" w:cs="Times New Roman"/>
          <w:color w:val="000000"/>
          <w:lang w:eastAsia="en-ID"/>
        </w:rPr>
      </w:pPr>
      <w:r w:rsidRPr="00271B44">
        <w:rPr>
          <w:rFonts w:ascii="Times New Roman" w:eastAsia="Times New Roman" w:hAnsi="Times New Roman" w:cs="Times New Roman"/>
          <w:color w:val="000000"/>
          <w:lang w:eastAsia="en-ID"/>
        </w:rPr>
        <w:t xml:space="preserve">Table 2. Association analysis of Internet addiction and samples' </w:t>
      </w:r>
      <w:r>
        <w:rPr>
          <w:rFonts w:ascii="Times New Roman" w:eastAsia="Times New Roman" w:hAnsi="Times New Roman" w:cs="Times New Roman"/>
          <w:color w:val="000000"/>
          <w:lang w:eastAsia="en-ID"/>
        </w:rPr>
        <w:t>socio</w:t>
      </w:r>
      <w:r w:rsidRPr="00271B44">
        <w:rPr>
          <w:rFonts w:ascii="Times New Roman" w:eastAsia="Times New Roman" w:hAnsi="Times New Roman" w:cs="Times New Roman"/>
          <w:color w:val="000000"/>
          <w:lang w:eastAsia="en-ID"/>
        </w:rPr>
        <w:t>demographic</w:t>
      </w: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1972"/>
        <w:gridCol w:w="1660"/>
        <w:gridCol w:w="583"/>
        <w:gridCol w:w="683"/>
        <w:gridCol w:w="1151"/>
        <w:gridCol w:w="666"/>
        <w:gridCol w:w="733"/>
      </w:tblGrid>
      <w:tr w:rsidR="00B05143" w:rsidRPr="00271B44" w14:paraId="0A81B66A" w14:textId="77777777" w:rsidTr="00B16CEE">
        <w:trPr>
          <w:trHeight w:val="300"/>
          <w:jc w:val="center"/>
        </w:trPr>
        <w:tc>
          <w:tcPr>
            <w:tcW w:w="17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96149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Variables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414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49CD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Internet Addiction</w:t>
            </w:r>
          </w:p>
        </w:tc>
        <w:tc>
          <w:tcPr>
            <w:tcW w:w="9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143A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χ2</w:t>
            </w:r>
          </w:p>
        </w:tc>
        <w:tc>
          <w:tcPr>
            <w:tcW w:w="6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D91A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OR</w:t>
            </w:r>
          </w:p>
        </w:tc>
        <w:tc>
          <w:tcPr>
            <w:tcW w:w="6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C94C5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95% CI</w:t>
            </w:r>
          </w:p>
        </w:tc>
      </w:tr>
      <w:tr w:rsidR="00B05143" w:rsidRPr="00271B44" w14:paraId="612EE5CB" w14:textId="77777777" w:rsidTr="00B16CEE">
        <w:trPr>
          <w:trHeight w:val="530"/>
          <w:jc w:val="center"/>
        </w:trPr>
        <w:tc>
          <w:tcPr>
            <w:tcW w:w="17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FC51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77FEBD" w14:textId="77777777" w:rsidR="00B05143" w:rsidRPr="00271B44" w:rsidRDefault="00B05143" w:rsidP="00B16CEE">
            <w:pPr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271B44">
              <w:rPr>
                <w:rFonts w:ascii="Calibri" w:eastAsia="Times New Roman" w:hAnsi="Calibri" w:cs="Calibri"/>
                <w:color w:val="000000"/>
                <w:lang w:eastAsia="en-ID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438C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Yes (n = 683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40DC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No (n = 4051)</w:t>
            </w:r>
          </w:p>
        </w:tc>
        <w:tc>
          <w:tcPr>
            <w:tcW w:w="9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08A9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0B44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07B8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3E5904CB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861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Gend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2F6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l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060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968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3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9E8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184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FF8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DCD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821-1.136</w:t>
            </w:r>
          </w:p>
        </w:tc>
      </w:tr>
      <w:tr w:rsidR="00B05143" w:rsidRPr="00271B44" w14:paraId="1A2ADF50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B8E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A25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emal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48B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199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21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F03B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E2E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1DD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34C9D73C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B7B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7F9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-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904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D86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49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58C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.472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C6E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83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681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349-2484</w:t>
            </w:r>
          </w:p>
        </w:tc>
      </w:tr>
      <w:tr w:rsidR="00B05143" w:rsidRPr="00271B44" w14:paraId="1C1F9BC4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2E33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038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&gt;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306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C70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ACE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32E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5E4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69587661" w14:textId="77777777" w:rsidTr="00B16CEE">
        <w:trPr>
          <w:trHeight w:val="56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7D4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Educ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F24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p to SH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EC4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5E9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A78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719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58A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103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2B1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880-1.382</w:t>
            </w:r>
          </w:p>
        </w:tc>
      </w:tr>
      <w:tr w:rsidR="00B05143" w:rsidRPr="00271B44" w14:paraId="203E069E" w14:textId="77777777" w:rsidTr="00B16CEE">
        <w:trPr>
          <w:trHeight w:val="84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587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459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igher Educatio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777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F74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7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6F8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A4BA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6B8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56E0C189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967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Occup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4BF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tuden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E1B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AA9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CB9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8.48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F3D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2BD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</w:tr>
      <w:tr w:rsidR="00B05143" w:rsidRPr="00271B44" w14:paraId="4A63AA67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861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6B6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rofessional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7E6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E8E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90F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DE2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14C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2FD9217C" w14:textId="77777777" w:rsidTr="00B16CEE">
        <w:trPr>
          <w:trHeight w:val="104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188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7DC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ffice Workers/ Proprietor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546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57B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49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3FA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D5A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C49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27DE3276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6E4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B10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ivil Servan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159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B58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4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A3D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E73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E63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397C2005" w14:textId="77777777" w:rsidTr="00B16CEE">
        <w:trPr>
          <w:trHeight w:val="78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A83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2D8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urrently Unemploye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954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44B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5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3FC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BBA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764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15D149B7" w14:textId="77777777" w:rsidTr="00B16CEE">
        <w:trPr>
          <w:trHeight w:val="57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348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Province of Resid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3C8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With PSBB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D"/>
              </w:rPr>
              <w:t>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B93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4E1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C3C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.014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EFE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212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362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024-1.435</w:t>
            </w:r>
          </w:p>
        </w:tc>
      </w:tr>
      <w:tr w:rsidR="00B05143" w:rsidRPr="00271B44" w14:paraId="52665EAA" w14:textId="77777777" w:rsidTr="00B16CEE">
        <w:trPr>
          <w:trHeight w:val="57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B94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19A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Without PSBB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D"/>
              </w:rPr>
              <w:t>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0A9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C3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3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8AB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6B7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79E0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008031A8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7DC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Marital Statu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AD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ingl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24E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AEF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7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404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.881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866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.19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40D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859-2.579</w:t>
            </w:r>
          </w:p>
        </w:tc>
      </w:tr>
      <w:tr w:rsidR="00B05143" w:rsidRPr="00271B44" w14:paraId="1307E7A6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D9A5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470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rried/Divorce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E96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C77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74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C2EB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F53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93B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5F8D00C6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75F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Incom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5F9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ow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F0C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FD9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027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.89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5D4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376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</w:tr>
      <w:tr w:rsidR="00B05143" w:rsidRPr="00271B44" w14:paraId="08CDDD46" w14:textId="77777777" w:rsidTr="00B16CEE">
        <w:trPr>
          <w:trHeight w:val="56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A44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939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ower-Middl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5F0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42F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D2EB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5D74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1A75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3570B138" w14:textId="77777777" w:rsidTr="00B16CEE">
        <w:trPr>
          <w:trHeight w:val="56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E750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B35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iddle-Uppe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A92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7FF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901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B7E1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340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659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4F0DB806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76F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3EA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ppe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D94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14C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B37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9C2C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262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2A424AED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979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Physical Distancin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8A4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1E7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3A8F" w14:textId="3664279B" w:rsidR="00B05143" w:rsidRPr="00271B44" w:rsidRDefault="00AE10FD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</w:t>
            </w:r>
            <w:r w:rsidR="00B05143"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42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418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24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5F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9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29E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747-1.084</w:t>
            </w:r>
          </w:p>
        </w:tc>
      </w:tr>
      <w:tr w:rsidR="00B05143" w:rsidRPr="00271B44" w14:paraId="50E0F5EA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2EE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403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836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D9C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09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26F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3D0F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9F5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2513C670" w14:textId="77777777" w:rsidTr="00B16CEE">
        <w:trPr>
          <w:trHeight w:val="2080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E5C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lastRenderedPageBreak/>
              <w:t>COVID-19 confirmed/suspected cases within household?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FF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6E1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FE6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04F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.174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D7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7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93E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240-2.513</w:t>
            </w:r>
          </w:p>
        </w:tc>
      </w:tr>
      <w:tr w:rsidR="00B05143" w:rsidRPr="00271B44" w14:paraId="3D7EC37E" w14:textId="77777777" w:rsidTr="00B16CEE">
        <w:trPr>
          <w:trHeight w:val="310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7A4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A32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D85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91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399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434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F5A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B05143" w:rsidRPr="00271B44" w14:paraId="7B23754D" w14:textId="77777777" w:rsidTr="00B16CEE">
        <w:trPr>
          <w:trHeight w:val="46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83D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Perceived Internet Duration Chan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C3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crease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16A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08B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9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702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.536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7FC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0B3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</w:tr>
      <w:tr w:rsidR="00B05143" w:rsidRPr="00271B44" w14:paraId="540BFDB6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04E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19F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ecrease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AD4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B4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2EA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3CE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E59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078CDBB9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09A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F8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nchange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2F5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821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6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52DE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D62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90E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7CB588B9" w14:textId="77777777" w:rsidTr="00B16CEE">
        <w:trPr>
          <w:trHeight w:val="6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F2D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Daily Internet Duration During COVID-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98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-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8D2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E61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8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EC0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6.954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32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19F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</w:tr>
      <w:tr w:rsidR="00B05143" w:rsidRPr="00271B44" w14:paraId="15E460C8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199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85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-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288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BF9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06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65F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7C1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6ED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4220D27A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A11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1D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D"/>
              </w:rPr>
              <w:t>≥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7F1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00C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59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1C78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76B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318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627E26F8" w14:textId="77777777" w:rsidTr="00B16CEE">
        <w:trPr>
          <w:trHeight w:val="4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6DA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Internet Expenditur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AFF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&lt;250,000/17.72 US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03E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B2D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D5B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674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82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215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F22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763-1.936</w:t>
            </w:r>
          </w:p>
        </w:tc>
      </w:tr>
      <w:tr w:rsidR="00B05143" w:rsidRPr="00271B44" w14:paraId="072C717A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D46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6B3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&gt;250,000/17.72 US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7AE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63F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4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9EF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732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7DA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2BDD64C2" w14:textId="77777777" w:rsidTr="00B16CEE">
        <w:trPr>
          <w:trHeight w:val="4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131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Age of First Internet Us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1A1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≤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BC1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B35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9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D2C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.569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B80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752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795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093-2.808</w:t>
            </w:r>
          </w:p>
        </w:tc>
      </w:tr>
      <w:tr w:rsidR="00B05143" w:rsidRPr="00271B44" w14:paraId="50881C45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26C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013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&gt;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CCC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F00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7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870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DCE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2B7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6A6E8F9E" w14:textId="77777777" w:rsidTr="00B16CEE">
        <w:trPr>
          <w:trHeight w:val="5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764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Main Motives Using Interne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761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ocial Medi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FFF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80E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5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C93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.247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695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0BB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</w:tr>
      <w:tr w:rsidR="00B05143" w:rsidRPr="00271B44" w14:paraId="03D420A8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9D1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EBB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nline Gamin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E6E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F51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D81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72F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900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599F9998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84C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A58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loggin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00C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099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E4C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9B3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D51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323DF505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30D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782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formation Seekin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1D4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13B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3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961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B97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6F4E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65FCAB52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960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B8B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nline Shoppin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5D9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146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E0D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B83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694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07724C47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5638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EA6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ntertainmen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C89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D63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FC6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5E24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1A0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1F9B3A3C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4F45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ADE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yber-relatio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498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46C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743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809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733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7A2B37D8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D23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2C5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nline Gamblin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D1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145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4F4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273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B58D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1F2EF1CA" w14:textId="77777777" w:rsidTr="00B16CEE">
        <w:trPr>
          <w:trHeight w:val="5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454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106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ornography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4E8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8EB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340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E9E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0CD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6579B29E" w14:textId="77777777" w:rsidTr="00B16CEE">
        <w:trPr>
          <w:trHeight w:val="78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A4E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250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cademic/ occupation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515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6CD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4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661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A4F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9AA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59570F55" w14:textId="77777777" w:rsidTr="00B16CEE">
        <w:trPr>
          <w:trHeight w:val="75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343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Number of Social Media App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BDA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-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CA6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61E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3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B34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.259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AB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578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6D6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491-0.680</w:t>
            </w:r>
          </w:p>
        </w:tc>
      </w:tr>
      <w:tr w:rsidR="00B05143" w:rsidRPr="00271B44" w14:paraId="177364DC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41BB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8A7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≥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4C4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1C9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15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0241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6E4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4F0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387A8226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10E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Facebook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5F7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2C6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381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4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973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193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E06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037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CD8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881-1.221</w:t>
            </w:r>
          </w:p>
        </w:tc>
      </w:tr>
      <w:tr w:rsidR="00B05143" w:rsidRPr="00271B44" w14:paraId="761054AE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C32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40E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E60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A92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1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4A4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5AB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60A2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74E8CAD0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813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Instagra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B58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216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8E6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9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471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.274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C57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397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BE0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112-1.757</w:t>
            </w:r>
          </w:p>
        </w:tc>
      </w:tr>
      <w:tr w:rsidR="00B05143" w:rsidRPr="00271B44" w14:paraId="5BA378F0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7737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30F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CE6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A72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61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4E0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D275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B7B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701E482A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756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Twitt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4DE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6E5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723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AE4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.401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40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926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D37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630-2.277</w:t>
            </w:r>
          </w:p>
        </w:tc>
      </w:tr>
      <w:tr w:rsidR="00B05143" w:rsidRPr="00271B44" w14:paraId="6E5502C7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577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37F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7F4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EAF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5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B83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99C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277A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0A84D81B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869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LI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A00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F23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721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7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A54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.593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84D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787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0E5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499-2.131</w:t>
            </w:r>
          </w:p>
        </w:tc>
      </w:tr>
      <w:tr w:rsidR="00B05143" w:rsidRPr="00271B44" w14:paraId="6B4A6115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35A3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800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C09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739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7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4E2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FFA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3AF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6A484F1B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61C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WhatsApp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18E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7C8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98D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5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3AA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137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0ED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933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7FC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648-1.344</w:t>
            </w:r>
          </w:p>
        </w:tc>
      </w:tr>
      <w:tr w:rsidR="00B05143" w:rsidRPr="00271B44" w14:paraId="50FE2A67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C02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C5D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F1A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E19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0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C7D9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3A9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393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02BEADBA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A46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TikTok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093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98F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C8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398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.250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29A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491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75B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151-1.932</w:t>
            </w:r>
          </w:p>
        </w:tc>
      </w:tr>
      <w:tr w:rsidR="00B05143" w:rsidRPr="00271B44" w14:paraId="702EBE9E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B78C8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840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A6B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729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2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651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34A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57F3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3F2788E7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987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WeCha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5B8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663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0E19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AA0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195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8DD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846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3D5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0.401-1.781</w:t>
            </w:r>
          </w:p>
        </w:tc>
      </w:tr>
      <w:tr w:rsidR="00B05143" w:rsidRPr="00271B44" w14:paraId="4C7AC663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CC4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88C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EAA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B5A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95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24E25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9FE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5A0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4BDA20A9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A9D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Using Telegra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84A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220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B16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74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380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.089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3C7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319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4AA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.111-1.566</w:t>
            </w:r>
          </w:p>
        </w:tc>
      </w:tr>
      <w:tr w:rsidR="00B05143" w:rsidRPr="00271B44" w14:paraId="041BDCE0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DE3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CB1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E22A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3BC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7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F97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594F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362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46145609" w14:textId="77777777" w:rsidTr="00B16CEE">
        <w:trPr>
          <w:trHeight w:val="29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53B44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  <w:t>Frequent Games Genr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7AE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MORPG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8D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0C0B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DD6F7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6.323***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CB1D3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6EBB4D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-</w:t>
            </w:r>
          </w:p>
        </w:tc>
      </w:tr>
      <w:tr w:rsidR="00B05143" w:rsidRPr="00271B44" w14:paraId="389CF29E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561A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B7C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OB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262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C76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3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A9C8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46532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B342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74B48CB4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47C8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0F4E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P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F455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84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9BF1C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55D8E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2D5E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26DE69CB" w14:textId="77777777" w:rsidTr="00B16CEE">
        <w:trPr>
          <w:trHeight w:val="29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6BF6A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203F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sual Gam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E974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D570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22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C22C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ECDC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9794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5EB79F2D" w14:textId="77777777" w:rsidTr="00B16CEE">
        <w:trPr>
          <w:trHeight w:val="30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D51C9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58F8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o not play game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10D6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8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CD91" w14:textId="77777777" w:rsidR="00B05143" w:rsidRPr="00271B44" w:rsidRDefault="00B05143" w:rsidP="00B16C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19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9F5D6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8FB7D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4E810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B05143" w:rsidRPr="00271B44" w14:paraId="6E0B3BA9" w14:textId="77777777" w:rsidTr="00B16CEE">
        <w:trPr>
          <w:trHeight w:val="310"/>
          <w:jc w:val="center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7ABB" w14:textId="77777777" w:rsidR="00B05143" w:rsidRPr="00271B44" w:rsidRDefault="00B05143" w:rsidP="00B16C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Note: 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D"/>
              </w:rPr>
              <w:t>a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SBB, Large-Scale Social Distancing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;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*</w:t>
            </w:r>
            <w:r w:rsidRPr="00271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p 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&lt; .05;</w:t>
            </w:r>
            <w:r w:rsidRPr="00271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 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**</w:t>
            </w:r>
            <w:r w:rsidRPr="00271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p 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≤ .01;</w:t>
            </w:r>
            <w:r w:rsidRPr="00271B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 ***p </w:t>
            </w:r>
            <w:r w:rsidRPr="00271B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D"/>
              </w:rPr>
              <w:t xml:space="preserve">≤ </w:t>
            </w:r>
            <w:r w:rsidRPr="00271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.001</w:t>
            </w:r>
          </w:p>
        </w:tc>
      </w:tr>
    </w:tbl>
    <w:p w14:paraId="237778EE" w14:textId="77777777" w:rsidR="00B05143" w:rsidRDefault="00B05143"/>
    <w:sectPr w:rsidR="00B0514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43"/>
    <w:rsid w:val="00455CB3"/>
    <w:rsid w:val="00623553"/>
    <w:rsid w:val="00716085"/>
    <w:rsid w:val="00754602"/>
    <w:rsid w:val="00925AF3"/>
    <w:rsid w:val="00AE10FD"/>
    <w:rsid w:val="00B0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0B3AF"/>
  <w15:chartTrackingRefBased/>
  <w15:docId w15:val="{F1C6D4F8-8F81-4860-91EF-8AF2ACFA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830</Words>
  <Characters>4734</Characters>
  <Application>Microsoft Office Word</Application>
  <DocSecurity>0</DocSecurity>
  <Lines>39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e</dc:creator>
  <cp:keywords/>
  <dc:description/>
  <cp:lastModifiedBy>sam lee</cp:lastModifiedBy>
  <cp:revision>6</cp:revision>
  <dcterms:created xsi:type="dcterms:W3CDTF">2020-08-11T06:52:00Z</dcterms:created>
  <dcterms:modified xsi:type="dcterms:W3CDTF">2020-08-18T03:59:00Z</dcterms:modified>
</cp:coreProperties>
</file>